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5A1" w:rsidRDefault="00A115A1" w:rsidP="00A115A1">
      <w:pPr>
        <w:spacing w:line="480" w:lineRule="auto"/>
        <w:rPr>
          <w:rFonts w:eastAsia="맑은 고딕"/>
          <w:b/>
        </w:rPr>
      </w:pPr>
      <w:r w:rsidRPr="0067552E">
        <w:rPr>
          <w:rFonts w:eastAsia="바탕"/>
          <w:b/>
          <w:color w:val="000000" w:themeColor="text1"/>
          <w:spacing w:val="0"/>
          <w:w w:val="100"/>
        </w:rPr>
        <w:t>Multimedia Appendix</w:t>
      </w:r>
      <w:r w:rsidR="00933F23">
        <w:rPr>
          <w:rFonts w:eastAsia="맑은 고딕"/>
          <w:b/>
        </w:rPr>
        <w:t xml:space="preserve"> </w:t>
      </w:r>
      <w:r w:rsidR="00B575D1">
        <w:rPr>
          <w:rFonts w:eastAsia="맑은 고딕"/>
          <w:b/>
        </w:rPr>
        <w:t>3</w:t>
      </w:r>
    </w:p>
    <w:p w:rsidR="00847272" w:rsidRPr="00990515" w:rsidRDefault="00771596" w:rsidP="00847272">
      <w:pPr>
        <w:spacing w:line="480" w:lineRule="auto"/>
        <w:rPr>
          <w:bCs/>
          <w:w w:val="100"/>
        </w:rPr>
      </w:pPr>
      <w:r w:rsidRPr="000061F4">
        <w:rPr>
          <w:rFonts w:eastAsia="바탕"/>
          <w:w w:val="100"/>
        </w:rPr>
        <w:t xml:space="preserve">Baseline characteristics </w:t>
      </w:r>
      <w:r w:rsidRPr="000061F4">
        <w:rPr>
          <w:w w:val="100"/>
        </w:rPr>
        <w:t>by each clinic in the control group.</w:t>
      </w:r>
    </w:p>
    <w:tbl>
      <w:tblPr>
        <w:tblStyle w:val="a3"/>
        <w:tblW w:w="90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2835"/>
        <w:gridCol w:w="1409"/>
        <w:gridCol w:w="1410"/>
        <w:gridCol w:w="1410"/>
        <w:gridCol w:w="1410"/>
      </w:tblGrid>
      <w:tr w:rsidR="00724D05" w:rsidRPr="00537B32" w:rsidTr="00623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24D05" w:rsidRPr="00CC34C0" w:rsidRDefault="00724D05" w:rsidP="00A115A1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 Variable</w:t>
            </w:r>
          </w:p>
        </w:tc>
        <w:tc>
          <w:tcPr>
            <w:tcW w:w="5639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24D05" w:rsidRPr="00CC34C0" w:rsidRDefault="00724D05" w:rsidP="005063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Cs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b w:val="0"/>
                <w:spacing w:val="0"/>
                <w:w w:val="100"/>
                <w:sz w:val="20"/>
                <w:szCs w:val="20"/>
              </w:rPr>
              <w:t>Site number of control clinic group</w:t>
            </w:r>
          </w:p>
        </w:tc>
      </w:tr>
      <w:tr w:rsidR="00724D05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vMerge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724D05" w:rsidRPr="00CC34C0" w:rsidRDefault="00724D05" w:rsidP="00A115A1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24D05" w:rsidRPr="00CC34C0" w:rsidRDefault="00724D05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03</w:t>
            </w:r>
          </w:p>
          <w:p w:rsidR="00724D05" w:rsidRPr="00CC34C0" w:rsidRDefault="00724D05" w:rsidP="00352F2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n=</w:t>
            </w:r>
            <w:r w:rsidR="00352F28"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29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24D05" w:rsidRPr="00CC34C0" w:rsidRDefault="00724D05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07</w:t>
            </w:r>
          </w:p>
          <w:p w:rsidR="00724D05" w:rsidRPr="00CC34C0" w:rsidRDefault="00724D05" w:rsidP="00B76A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n=1</w:t>
            </w:r>
            <w:r w:rsidR="00B76A05"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8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24D05" w:rsidRPr="00CC34C0" w:rsidRDefault="00724D05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12</w:t>
            </w:r>
          </w:p>
          <w:p w:rsidR="00724D05" w:rsidRPr="00CC34C0" w:rsidRDefault="00724D05" w:rsidP="00DF55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n=</w:t>
            </w:r>
            <w:r w:rsidR="00DF5516"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20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24D05" w:rsidRPr="00CC34C0" w:rsidRDefault="00724D05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17</w:t>
            </w:r>
          </w:p>
          <w:p w:rsidR="00724D05" w:rsidRPr="00CC34C0" w:rsidRDefault="00724D05" w:rsidP="008A19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n=</w:t>
            </w:r>
            <w:r w:rsidR="008A1988"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30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)</w:t>
            </w:r>
          </w:p>
        </w:tc>
      </w:tr>
      <w:tr w:rsidR="00724D05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24D05" w:rsidRPr="00CC34C0" w:rsidRDefault="00771596" w:rsidP="00A115A1">
            <w:pPr>
              <w:spacing w:line="480" w:lineRule="auto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Age (</w:t>
            </w:r>
            <w:r w:rsidR="00724D05" w:rsidRPr="00CC34C0">
              <w:rPr>
                <w:spacing w:val="0"/>
                <w:w w:val="100"/>
                <w:sz w:val="20"/>
                <w:szCs w:val="20"/>
              </w:rPr>
              <w:t>years</w:t>
            </w:r>
            <w:r w:rsidRPr="00CC34C0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</w:tcPr>
          <w:p w:rsidR="00724D05" w:rsidRPr="00CC34C0" w:rsidRDefault="00724D05" w:rsidP="00A11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724D05" w:rsidRPr="00CC34C0" w:rsidRDefault="00724D05" w:rsidP="00EE7F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724D05" w:rsidRPr="00CC34C0" w:rsidRDefault="00724D05" w:rsidP="00EE7F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724D05" w:rsidRPr="00CC34C0" w:rsidRDefault="00724D05" w:rsidP="00A115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Mean (SD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62.6 (8.6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58.1 (12.6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59.3 (10.5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61.0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9.8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&lt;40, n (%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0 (0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2 (11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 (5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 (3)</w:t>
            </w:r>
          </w:p>
        </w:tc>
      </w:tr>
      <w:tr w:rsidR="00C5396A" w:rsidRPr="00EE7F68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맑은 고딕"/>
                <w:spacing w:val="0"/>
                <w:w w:val="100"/>
                <w:sz w:val="20"/>
                <w:szCs w:val="20"/>
              </w:rPr>
              <w:t>≥</w:t>
            </w:r>
            <w:r w:rsidRPr="00CC34C0">
              <w:rPr>
                <w:spacing w:val="0"/>
                <w:w w:val="100"/>
                <w:sz w:val="20"/>
                <w:szCs w:val="20"/>
              </w:rPr>
              <w:t>40 and &lt;60, n (%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0 (34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7 (39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7 (35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2 (40)</w:t>
            </w:r>
          </w:p>
        </w:tc>
      </w:tr>
      <w:tr w:rsidR="00C5396A" w:rsidRPr="00EE7F68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맑은 고딕"/>
                <w:spacing w:val="0"/>
                <w:w w:val="100"/>
                <w:sz w:val="20"/>
                <w:szCs w:val="20"/>
              </w:rPr>
              <w:t xml:space="preserve">≥60, </w:t>
            </w:r>
            <w:r w:rsidRPr="00CC34C0">
              <w:rPr>
                <w:spacing w:val="0"/>
                <w:w w:val="100"/>
                <w:sz w:val="20"/>
                <w:szCs w:val="20"/>
              </w:rPr>
              <w:t>n (%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9 (66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9 (50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2 (60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7 (57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Male, n (%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3 (45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1 (61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2 (60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1 (37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shd w:val="clear" w:color="auto" w:fill="auto"/>
            <w:hideMark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Height (cm), mean (SD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58.8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9.5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65.8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8.5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62.9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8.6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59.9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8.7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Weight (kg), mean (SD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70.7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8.9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70.1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7.0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70.1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21.2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62.6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7.6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shd w:val="clear" w:color="auto" w:fill="auto"/>
            <w:hideMark/>
          </w:tcPr>
          <w:p w:rsidR="00C5396A" w:rsidRPr="00CC34C0" w:rsidRDefault="00C5396A" w:rsidP="00C5396A">
            <w:pPr>
              <w:spacing w:line="480" w:lineRule="auto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BMI (kg/m</w:t>
            </w:r>
            <w:r w:rsidRPr="00CC34C0">
              <w:rPr>
                <w:spacing w:val="0"/>
                <w:w w:val="100"/>
                <w:sz w:val="20"/>
                <w:szCs w:val="20"/>
                <w:vertAlign w:val="superscript"/>
              </w:rPr>
              <w:t>2</w:t>
            </w:r>
            <w:r w:rsidRPr="00CC34C0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ind w:firstLineChars="100" w:firstLine="200"/>
              <w:rPr>
                <w:rFonts w:eastAsia="맑은 고딕"/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Cs/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Mean (SD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8.1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8.2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5.3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4.0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6.1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5.8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4.5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 xml:space="preserve">(2.9) 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>
              <w:rPr>
                <w:rFonts w:eastAsia="맑은 고딕"/>
                <w:spacing w:val="0"/>
                <w:w w:val="100"/>
                <w:sz w:val="20"/>
                <w:szCs w:val="20"/>
              </w:rPr>
              <w:t>Obesity (BMI ≥</w:t>
            </w:r>
            <w:r w:rsidRPr="00CC34C0">
              <w:rPr>
                <w:rFonts w:eastAsia="맑은 고딕"/>
                <w:spacing w:val="0"/>
                <w:w w:val="100"/>
                <w:sz w:val="20"/>
                <w:szCs w:val="20"/>
              </w:rPr>
              <w:t>25)</w:t>
            </w:r>
            <w:r w:rsidRPr="00CC34C0">
              <w:rPr>
                <w:spacing w:val="0"/>
                <w:w w:val="100"/>
                <w:sz w:val="20"/>
                <w:szCs w:val="20"/>
              </w:rPr>
              <w:t>, n (%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20 (69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0 (56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0 (50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2 (40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Waist circumference (cm), mean (SD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86.9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8.2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84.9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1.2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91.6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2.6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84.7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6.3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shd w:val="clear" w:color="auto" w:fill="auto"/>
            <w:hideMark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Systolic BP</w:t>
            </w:r>
            <w:r w:rsidRPr="00CC34C0">
              <w:rPr>
                <w:rFonts w:eastAsia="HY나무L"/>
                <w:b w:val="0"/>
                <w:spacing w:val="0"/>
                <w:w w:val="100"/>
                <w:sz w:val="20"/>
                <w:szCs w:val="20"/>
                <w:vertAlign w:val="superscript"/>
              </w:rPr>
              <w:t>a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 xml:space="preserve"> (mmHg), mean (SD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26.4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0.1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24.6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6.6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27.5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9.7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21.7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1.2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Diastolic BP (mmHg), mean (SD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78.4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9.2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73.9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6.9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78.7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6.4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67.0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9.9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>Diagnosis of hypertension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, n (%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9 (66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8 (44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4 (70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6 (53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>Diagnosis of dyslipidemia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, n (%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6 (55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4 (78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2 (60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20 (67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>Current smoker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, n (%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2 (7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6 (33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6 (30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4 (13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FPG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b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 xml:space="preserve"> (mg/dL), mean (SD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41.7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45.2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83.1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71.0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36.5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43.2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41.6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30.1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HbA</w:t>
            </w:r>
            <w:r w:rsidRPr="00CC34C0">
              <w:rPr>
                <w:spacing w:val="0"/>
                <w:w w:val="100"/>
                <w:sz w:val="20"/>
                <w:szCs w:val="20"/>
                <w:vertAlign w:val="subscript"/>
              </w:rPr>
              <w:t>1c</w:t>
            </w:r>
            <w:r w:rsidRPr="00CC34C0">
              <w:rPr>
                <w:spacing w:val="0"/>
                <w:w w:val="100"/>
                <w:sz w:val="20"/>
                <w:szCs w:val="20"/>
                <w:vertAlign w:val="superscript"/>
              </w:rPr>
              <w:t>c</w:t>
            </w:r>
            <w:r w:rsidRPr="00CC34C0">
              <w:rPr>
                <w:spacing w:val="0"/>
                <w:w w:val="100"/>
                <w:sz w:val="20"/>
                <w:szCs w:val="20"/>
              </w:rPr>
              <w:t xml:space="preserve"> (%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ind w:firstLineChars="100" w:firstLine="200"/>
              <w:rPr>
                <w:rFonts w:eastAsia="맑은 고딕"/>
                <w:b w:val="0"/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Cs/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Mean (SD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7.9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0.7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8.0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0.7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8.1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0.9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7.9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0.7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맑은 고딕"/>
                <w:spacing w:val="0"/>
                <w:w w:val="100"/>
                <w:sz w:val="20"/>
                <w:szCs w:val="20"/>
              </w:rPr>
              <w:t xml:space="preserve">≥8%, </w:t>
            </w:r>
            <w:r w:rsidRPr="00CC34C0">
              <w:rPr>
                <w:spacing w:val="0"/>
                <w:w w:val="100"/>
                <w:sz w:val="20"/>
                <w:szCs w:val="20"/>
              </w:rPr>
              <w:t xml:space="preserve">n (%) </w:t>
            </w:r>
            <w:r w:rsidRPr="00CC34C0">
              <w:rPr>
                <w:rFonts w:eastAsia="맑은 고딕"/>
                <w:spacing w:val="0"/>
                <w:w w:val="100"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9 (31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0 (56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9 (45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10 (33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Total cholesterol (mg/dL), mean (SD)</w:t>
            </w:r>
          </w:p>
        </w:tc>
        <w:tc>
          <w:tcPr>
            <w:tcW w:w="1409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62.6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26.1)</w:t>
            </w:r>
          </w:p>
        </w:tc>
        <w:tc>
          <w:tcPr>
            <w:tcW w:w="141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60.6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33.1)</w:t>
            </w:r>
          </w:p>
        </w:tc>
        <w:tc>
          <w:tcPr>
            <w:tcW w:w="141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70.7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31.4)</w:t>
            </w:r>
          </w:p>
        </w:tc>
        <w:tc>
          <w:tcPr>
            <w:tcW w:w="141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66.3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33.0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Triglyceride (mg/dL), mean (SD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87.5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73.4)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90.4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68.0)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38.8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69.6)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146.4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94.7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lastRenderedPageBreak/>
              <w:t>HDL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d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 xml:space="preserve"> cholesterol (mg/dL), mean (SD)</w:t>
            </w:r>
          </w:p>
        </w:tc>
        <w:tc>
          <w:tcPr>
            <w:tcW w:w="1409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46.7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0.7)</w:t>
            </w:r>
          </w:p>
        </w:tc>
        <w:tc>
          <w:tcPr>
            <w:tcW w:w="1410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51.2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7.9)</w:t>
            </w:r>
          </w:p>
        </w:tc>
        <w:tc>
          <w:tcPr>
            <w:tcW w:w="1410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55.3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6.8)</w:t>
            </w:r>
          </w:p>
        </w:tc>
        <w:tc>
          <w:tcPr>
            <w:tcW w:w="1410" w:type="dxa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52.6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9.2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LDL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e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 xml:space="preserve"> cholesterol (mg/dL), mean (SD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91.8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24.0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85.6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30.3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98.8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25.7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96.2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27.2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>AST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f</w:t>
            </w:r>
            <w:r w:rsidRPr="00CC34C0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 xml:space="preserve"> (U/L)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, mean (SD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6.2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3.6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8.2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4.0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3.1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7.6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26.0 (14.8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>ALT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g</w:t>
            </w:r>
            <w:r w:rsidRPr="00CC34C0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 xml:space="preserve"> (U/L)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, mean (SD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25.9 (14.0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29.9 (15.7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23.0 (10.7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26.5 (17.8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 xml:space="preserve">Serum creatinine 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(mg/dL), mean (SD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0.9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0.2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0.9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0.2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0.9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0.2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0.9 (0.2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CC34C0">
              <w:rPr>
                <w:b w:val="0"/>
                <w:bCs w:val="0"/>
                <w:spacing w:val="0"/>
                <w:w w:val="100"/>
                <w:sz w:val="20"/>
                <w:szCs w:val="20"/>
              </w:rPr>
              <w:t>DTSQs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h</w:t>
            </w:r>
            <w:r w:rsidRPr="00CC34C0">
              <w:rPr>
                <w:b w:val="0"/>
                <w:bCs w:val="0"/>
                <w:spacing w:val="0"/>
                <w:w w:val="100"/>
                <w:sz w:val="20"/>
                <w:szCs w:val="20"/>
              </w:rPr>
              <w:t xml:space="preserve"> score</w:t>
            </w:r>
            <w:r w:rsidRPr="00CC34C0">
              <w:rPr>
                <w:b w:val="0"/>
                <w:spacing w:val="0"/>
                <w:w w:val="100"/>
                <w:sz w:val="20"/>
                <w:szCs w:val="20"/>
              </w:rPr>
              <w:t>, mean (SD)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27.3 (6.8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35.7 (5.0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 xml:space="preserve">33.7 (7.8) 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29.9 (6.0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rFonts w:eastAsia="맑은 고딕"/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MMAS-6</w:t>
            </w:r>
            <w:r w:rsidRPr="00CC34C0">
              <w:rPr>
                <w:spacing w:val="0"/>
                <w:w w:val="100"/>
                <w:sz w:val="20"/>
                <w:szCs w:val="20"/>
                <w:vertAlign w:val="superscript"/>
              </w:rPr>
              <w:t>i</w:t>
            </w:r>
            <w:r w:rsidRPr="00CC34C0">
              <w:rPr>
                <w:spacing w:val="0"/>
                <w:w w:val="100"/>
                <w:sz w:val="20"/>
                <w:szCs w:val="20"/>
              </w:rPr>
              <w:t xml:space="preserve"> </w:t>
            </w:r>
            <w:r w:rsidRPr="00CC34C0">
              <w:rPr>
                <w:bCs w:val="0"/>
                <w:spacing w:val="0"/>
                <w:w w:val="100"/>
                <w:sz w:val="20"/>
                <w:szCs w:val="20"/>
              </w:rPr>
              <w:t>score</w:t>
            </w:r>
            <w:r w:rsidRPr="00CC34C0">
              <w:rPr>
                <w:spacing w:val="0"/>
                <w:w w:val="100"/>
                <w:sz w:val="20"/>
                <w:szCs w:val="20"/>
              </w:rPr>
              <w:t>, mean (SD)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Total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4.9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.0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4.6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.0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4.5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.4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4.7 (1.1)</w:t>
            </w:r>
          </w:p>
        </w:tc>
      </w:tr>
      <w:tr w:rsidR="00C5396A" w:rsidRPr="00537B32" w:rsidTr="00623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Motivation</w:t>
            </w:r>
          </w:p>
        </w:tc>
        <w:tc>
          <w:tcPr>
            <w:tcW w:w="1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.5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0.8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.6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0.9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.2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1.1)</w:t>
            </w:r>
          </w:p>
        </w:tc>
        <w:tc>
          <w:tcPr>
            <w:tcW w:w="1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2.2 (0.8)</w:t>
            </w:r>
          </w:p>
        </w:tc>
      </w:tr>
      <w:tr w:rsidR="00C5396A" w:rsidRPr="00537B32" w:rsidTr="00623B4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맑은 고딕"/>
                <w:spacing w:val="0"/>
                <w:w w:val="100"/>
                <w:sz w:val="20"/>
                <w:szCs w:val="20"/>
              </w:rPr>
              <w:t>Knowledge</w:t>
            </w:r>
          </w:p>
        </w:tc>
        <w:tc>
          <w:tcPr>
            <w:tcW w:w="1409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.4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0.6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 xml:space="preserve">2.0 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(0.5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C34C0">
              <w:rPr>
                <w:spacing w:val="0"/>
                <w:w w:val="100"/>
                <w:sz w:val="20"/>
                <w:szCs w:val="20"/>
              </w:rPr>
              <w:t>2.3</w:t>
            </w: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 xml:space="preserve"> (0.7)</w:t>
            </w:r>
          </w:p>
        </w:tc>
        <w:tc>
          <w:tcPr>
            <w:tcW w:w="1410" w:type="dxa"/>
            <w:shd w:val="clear" w:color="auto" w:fill="auto"/>
          </w:tcPr>
          <w:p w:rsidR="00C5396A" w:rsidRPr="00CC34C0" w:rsidRDefault="00C5396A" w:rsidP="00C539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CC34C0">
              <w:rPr>
                <w:rFonts w:eastAsia="바탕"/>
                <w:spacing w:val="0"/>
                <w:w w:val="100"/>
                <w:sz w:val="20"/>
                <w:szCs w:val="20"/>
              </w:rPr>
              <w:t>2.5 (0.6)</w:t>
            </w:r>
          </w:p>
        </w:tc>
      </w:tr>
    </w:tbl>
    <w:p w:rsidR="004021A8" w:rsidRDefault="00084F6B" w:rsidP="004021A8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rFonts w:eastAsia="HY나무L"/>
          <w:spacing w:val="0"/>
          <w:w w:val="100"/>
          <w:sz w:val="20"/>
          <w:vertAlign w:val="superscript"/>
        </w:rPr>
        <w:t>a</w:t>
      </w:r>
      <w:r w:rsidRPr="000061F4">
        <w:rPr>
          <w:spacing w:val="0"/>
          <w:w w:val="100"/>
          <w:sz w:val="20"/>
        </w:rPr>
        <w:t xml:space="preserve">BP: blood pressure. </w:t>
      </w:r>
    </w:p>
    <w:p w:rsidR="00084F6B" w:rsidRPr="000061F4" w:rsidRDefault="00084F6B" w:rsidP="004021A8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b</w:t>
      </w:r>
      <w:r w:rsidRPr="000061F4">
        <w:rPr>
          <w:rFonts w:eastAsia="HY엽서M"/>
          <w:spacing w:val="0"/>
          <w:w w:val="100"/>
          <w:sz w:val="20"/>
        </w:rPr>
        <w:t>FPG</w:t>
      </w:r>
      <w:r w:rsidRPr="000061F4">
        <w:rPr>
          <w:spacing w:val="0"/>
          <w:w w:val="100"/>
          <w:sz w:val="20"/>
        </w:rPr>
        <w:t>: fasting plasma glucose.</w:t>
      </w:r>
    </w:p>
    <w:p w:rsidR="00084F6B" w:rsidRPr="000061F4" w:rsidRDefault="00084F6B" w:rsidP="004021A8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c</w:t>
      </w:r>
      <w:r w:rsidRPr="000061F4">
        <w:rPr>
          <w:spacing w:val="0"/>
          <w:w w:val="100"/>
          <w:sz w:val="20"/>
        </w:rPr>
        <w:t>HbA</w:t>
      </w:r>
      <w:r w:rsidRPr="000A420F">
        <w:rPr>
          <w:spacing w:val="0"/>
          <w:w w:val="100"/>
          <w:sz w:val="20"/>
          <w:vertAlign w:val="subscript"/>
        </w:rPr>
        <w:t>1c</w:t>
      </w:r>
      <w:r w:rsidRPr="000061F4">
        <w:rPr>
          <w:spacing w:val="0"/>
          <w:w w:val="100"/>
          <w:sz w:val="20"/>
        </w:rPr>
        <w:t>: hemoglobin A</w:t>
      </w:r>
      <w:r w:rsidRPr="000A420F">
        <w:rPr>
          <w:spacing w:val="0"/>
          <w:w w:val="100"/>
          <w:sz w:val="20"/>
          <w:vertAlign w:val="subscript"/>
        </w:rPr>
        <w:t>1c</w:t>
      </w:r>
      <w:r w:rsidRPr="000061F4">
        <w:rPr>
          <w:spacing w:val="0"/>
          <w:w w:val="100"/>
          <w:sz w:val="20"/>
        </w:rPr>
        <w:t>.</w:t>
      </w:r>
    </w:p>
    <w:p w:rsidR="00084F6B" w:rsidRPr="000061F4" w:rsidRDefault="00084F6B" w:rsidP="004021A8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d</w:t>
      </w:r>
      <w:r w:rsidRPr="000061F4">
        <w:rPr>
          <w:spacing w:val="0"/>
          <w:w w:val="100"/>
          <w:sz w:val="20"/>
        </w:rPr>
        <w:t>HDL: high-density lipoprotein.</w:t>
      </w:r>
    </w:p>
    <w:p w:rsidR="00084F6B" w:rsidRPr="000061F4" w:rsidRDefault="00084F6B" w:rsidP="004021A8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e</w:t>
      </w:r>
      <w:r w:rsidRPr="000061F4">
        <w:rPr>
          <w:spacing w:val="0"/>
          <w:w w:val="100"/>
          <w:sz w:val="20"/>
        </w:rPr>
        <w:t xml:space="preserve">LDL: low-density lipoprotein. </w:t>
      </w:r>
    </w:p>
    <w:p w:rsidR="00084F6B" w:rsidRPr="000061F4" w:rsidRDefault="00084F6B" w:rsidP="004021A8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f</w:t>
      </w:r>
      <w:r w:rsidRPr="000061F4">
        <w:rPr>
          <w:spacing w:val="0"/>
          <w:w w:val="100"/>
          <w:sz w:val="20"/>
        </w:rPr>
        <w:t xml:space="preserve">AST: aspartate transaminase. </w:t>
      </w:r>
      <w:bookmarkStart w:id="0" w:name="_GoBack"/>
      <w:bookmarkEnd w:id="0"/>
    </w:p>
    <w:p w:rsidR="00084F6B" w:rsidRPr="000061F4" w:rsidRDefault="00084F6B" w:rsidP="004021A8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g</w:t>
      </w:r>
      <w:r w:rsidRPr="000061F4">
        <w:rPr>
          <w:spacing w:val="0"/>
          <w:w w:val="100"/>
          <w:sz w:val="20"/>
        </w:rPr>
        <w:t xml:space="preserve">ALT: alanine transaminase. </w:t>
      </w:r>
    </w:p>
    <w:p w:rsidR="00084F6B" w:rsidRPr="000061F4" w:rsidRDefault="00084F6B" w:rsidP="004021A8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h</w:t>
      </w:r>
      <w:r w:rsidRPr="000061F4">
        <w:rPr>
          <w:rFonts w:eastAsia="HY나무L"/>
          <w:spacing w:val="0"/>
          <w:w w:val="100"/>
          <w:sz w:val="20"/>
        </w:rPr>
        <w:t>DTSQs:</w:t>
      </w:r>
      <w:r w:rsidRPr="000061F4">
        <w:rPr>
          <w:rFonts w:eastAsia="바탕"/>
          <w:spacing w:val="0"/>
          <w:w w:val="100"/>
          <w:sz w:val="20"/>
        </w:rPr>
        <w:t xml:space="preserve"> Diabetes Treatment Satisfaction Questionnaire status version</w:t>
      </w:r>
      <w:r w:rsidRPr="000061F4">
        <w:rPr>
          <w:spacing w:val="0"/>
          <w:w w:val="100"/>
          <w:sz w:val="20"/>
        </w:rPr>
        <w:t xml:space="preserve">. </w:t>
      </w:r>
    </w:p>
    <w:p w:rsidR="00A115A1" w:rsidRPr="004021A8" w:rsidRDefault="00084F6B" w:rsidP="004021A8">
      <w:pPr>
        <w:adjustRightInd w:val="0"/>
        <w:spacing w:line="480" w:lineRule="auto"/>
        <w:jc w:val="left"/>
        <w:rPr>
          <w:rFonts w:eastAsia="HY나무L"/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i</w:t>
      </w:r>
      <w:r w:rsidRPr="000061F4">
        <w:rPr>
          <w:spacing w:val="0"/>
          <w:w w:val="100"/>
          <w:sz w:val="20"/>
        </w:rPr>
        <w:t>MMAS-6: 6-item Morisky Medication Adherence Scale.</w:t>
      </w:r>
    </w:p>
    <w:p w:rsidR="00A115A1" w:rsidRPr="00A115A1" w:rsidRDefault="00A115A1"/>
    <w:sectPr w:rsidR="00A115A1" w:rsidRPr="00A115A1" w:rsidSect="00724D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1162" w:rsidRDefault="00741162" w:rsidP="00A115A1">
      <w:r>
        <w:separator/>
      </w:r>
    </w:p>
  </w:endnote>
  <w:endnote w:type="continuationSeparator" w:id="0">
    <w:p w:rsidR="00741162" w:rsidRDefault="00741162" w:rsidP="00A11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나무L">
    <w:altName w:val="바탕"/>
    <w:charset w:val="81"/>
    <w:family w:val="roman"/>
    <w:pitch w:val="variable"/>
    <w:sig w:usb0="00000000" w:usb1="19D77CF9" w:usb2="00000010" w:usb3="00000000" w:csb0="00080000" w:csb1="00000000"/>
  </w:font>
  <w:font w:name="HY엽서M">
    <w:altName w:val="Batang"/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1162" w:rsidRDefault="00741162" w:rsidP="00A115A1">
      <w:r>
        <w:separator/>
      </w:r>
    </w:p>
  </w:footnote>
  <w:footnote w:type="continuationSeparator" w:id="0">
    <w:p w:rsidR="00741162" w:rsidRDefault="00741162" w:rsidP="00A11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298"/>
    <w:rsid w:val="00022717"/>
    <w:rsid w:val="00084F6B"/>
    <w:rsid w:val="00090298"/>
    <w:rsid w:val="000D321B"/>
    <w:rsid w:val="000F333B"/>
    <w:rsid w:val="0015460B"/>
    <w:rsid w:val="001837E5"/>
    <w:rsid w:val="00215A4D"/>
    <w:rsid w:val="002C5A3D"/>
    <w:rsid w:val="002D7B1F"/>
    <w:rsid w:val="00352F28"/>
    <w:rsid w:val="003B76D2"/>
    <w:rsid w:val="004021A8"/>
    <w:rsid w:val="00415FC0"/>
    <w:rsid w:val="00445D59"/>
    <w:rsid w:val="0046656C"/>
    <w:rsid w:val="004E74F8"/>
    <w:rsid w:val="005063BD"/>
    <w:rsid w:val="005378E8"/>
    <w:rsid w:val="005B1512"/>
    <w:rsid w:val="00623B46"/>
    <w:rsid w:val="0064464A"/>
    <w:rsid w:val="00690166"/>
    <w:rsid w:val="006B361D"/>
    <w:rsid w:val="00724D05"/>
    <w:rsid w:val="00741162"/>
    <w:rsid w:val="00771596"/>
    <w:rsid w:val="00771E29"/>
    <w:rsid w:val="007A1F96"/>
    <w:rsid w:val="00847272"/>
    <w:rsid w:val="00894FAE"/>
    <w:rsid w:val="008A1988"/>
    <w:rsid w:val="008E2FD0"/>
    <w:rsid w:val="00904C5B"/>
    <w:rsid w:val="00912907"/>
    <w:rsid w:val="00933F23"/>
    <w:rsid w:val="00961DD0"/>
    <w:rsid w:val="00967545"/>
    <w:rsid w:val="00A115A1"/>
    <w:rsid w:val="00A35D5A"/>
    <w:rsid w:val="00A51924"/>
    <w:rsid w:val="00B575D1"/>
    <w:rsid w:val="00B76A05"/>
    <w:rsid w:val="00BA6DD3"/>
    <w:rsid w:val="00C46F1A"/>
    <w:rsid w:val="00C5396A"/>
    <w:rsid w:val="00C75FC8"/>
    <w:rsid w:val="00C94979"/>
    <w:rsid w:val="00CB1DD8"/>
    <w:rsid w:val="00CC34C0"/>
    <w:rsid w:val="00CD5F77"/>
    <w:rsid w:val="00DF5516"/>
    <w:rsid w:val="00E1608D"/>
    <w:rsid w:val="00E91BBD"/>
    <w:rsid w:val="00EE71A4"/>
    <w:rsid w:val="00EE7F68"/>
    <w:rsid w:val="00EF6592"/>
    <w:rsid w:val="00FA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1484E9-4B64-4213-B3F2-50235A14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0298"/>
    <w:pPr>
      <w:widowControl w:val="0"/>
      <w:spacing w:after="0" w:line="240" w:lineRule="auto"/>
    </w:pPr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902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A11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15A1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A11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15A1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771596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771596"/>
  </w:style>
  <w:style w:type="character" w:customStyle="1" w:styleId="Char1">
    <w:name w:val="메모 텍스트 Char"/>
    <w:basedOn w:val="a0"/>
    <w:link w:val="a7"/>
    <w:uiPriority w:val="99"/>
    <w:semiHidden/>
    <w:rsid w:val="00771596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77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71596"/>
    <w:rPr>
      <w:rFonts w:asciiTheme="majorHAnsi" w:eastAsiaTheme="majorEastAsia" w:hAnsiTheme="majorHAnsi" w:cstheme="majorBidi"/>
      <w:color w:val="000000"/>
      <w:spacing w:val="-6"/>
      <w:w w:val="95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8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338360-C98F-4BB4-A3EA-9837BA7E4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R</dc:creator>
  <cp:keywords/>
  <dc:description/>
  <cp:lastModifiedBy>STAR</cp:lastModifiedBy>
  <cp:revision>16</cp:revision>
  <dcterms:created xsi:type="dcterms:W3CDTF">2019-11-15T10:42:00Z</dcterms:created>
  <dcterms:modified xsi:type="dcterms:W3CDTF">2020-02-07T20:31:00Z</dcterms:modified>
</cp:coreProperties>
</file>